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31" w:tblpY="1983"/>
        <w:tblOverlap w:val="never"/>
        <w:tblW w:w="852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684"/>
        <w:gridCol w:w="652"/>
        <w:gridCol w:w="527"/>
        <w:gridCol w:w="505"/>
        <w:gridCol w:w="502"/>
        <w:gridCol w:w="508"/>
        <w:gridCol w:w="511"/>
        <w:gridCol w:w="1410"/>
        <w:gridCol w:w="1376"/>
      </w:tblGrid>
      <w:tr w14:paraId="77AFC7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vMerge w:val="restart"/>
            <w:tcBorders>
              <w:tl2br w:val="nil"/>
              <w:tr2bl w:val="nil"/>
            </w:tcBorders>
            <w:vAlign w:val="top"/>
          </w:tcPr>
          <w:p w14:paraId="2D004DAB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esearch</w:t>
            </w:r>
          </w:p>
        </w:tc>
        <w:tc>
          <w:tcPr>
            <w:tcW w:w="1336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538A96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General Screening Questions</w:t>
            </w:r>
          </w:p>
        </w:tc>
        <w:tc>
          <w:tcPr>
            <w:tcW w:w="2553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154E382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argeting the Problem</w:t>
            </w:r>
          </w:p>
        </w:tc>
        <w:tc>
          <w:tcPr>
            <w:tcW w:w="1410" w:type="dxa"/>
            <w:vMerge w:val="restart"/>
            <w:tcBorders>
              <w:bottom w:val="single" w:color="auto" w:sz="4" w:space="0"/>
            </w:tcBorders>
            <w:vAlign w:val="top"/>
          </w:tcPr>
          <w:p w14:paraId="3A08D2D0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Overall Score</w:t>
            </w:r>
          </w:p>
        </w:tc>
        <w:tc>
          <w:tcPr>
            <w:tcW w:w="1376" w:type="dxa"/>
            <w:vMerge w:val="restart"/>
            <w:tcBorders>
              <w:bottom w:val="single" w:color="auto" w:sz="4" w:space="0"/>
            </w:tcBorders>
            <w:vAlign w:val="top"/>
          </w:tcPr>
          <w:p w14:paraId="1F9D6E3F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otal Percentage</w:t>
            </w:r>
          </w:p>
        </w:tc>
      </w:tr>
      <w:tr w14:paraId="2004B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041BCF5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6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8FAA4BE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1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7102C6F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2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3210151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1</w:t>
            </w:r>
          </w:p>
        </w:tc>
        <w:tc>
          <w:tcPr>
            <w:tcW w:w="5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A6BD1D3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2</w:t>
            </w:r>
          </w:p>
        </w:tc>
        <w:tc>
          <w:tcPr>
            <w:tcW w:w="5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A3BF3DD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3</w:t>
            </w:r>
          </w:p>
        </w:tc>
        <w:tc>
          <w:tcPr>
            <w:tcW w:w="50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77EC201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4</w:t>
            </w:r>
          </w:p>
        </w:tc>
        <w:tc>
          <w:tcPr>
            <w:tcW w:w="5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2B70EFB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5</w:t>
            </w:r>
          </w:p>
        </w:tc>
        <w:tc>
          <w:tcPr>
            <w:tcW w:w="141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153374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1376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931FFE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</w:tr>
      <w:tr w14:paraId="7A9F31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op w:val="single" w:color="auto" w:sz="4" w:space="0"/>
            </w:tcBorders>
            <w:vAlign w:val="top"/>
          </w:tcPr>
          <w:p w14:paraId="766D056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Sharan et al. (2012)</w:t>
            </w:r>
          </w:p>
        </w:tc>
        <w:tc>
          <w:tcPr>
            <w:tcW w:w="684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3B905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36DB7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9073BE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F2EC30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0"/>
          </w:p>
        </w:tc>
        <w:tc>
          <w:tcPr>
            <w:tcW w:w="50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8506C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BC37E7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E16FA5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op w:val="single" w:color="auto" w:sz="4" w:space="0"/>
            </w:tcBorders>
            <w:vAlign w:val="top"/>
          </w:tcPr>
          <w:p w14:paraId="2C19303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op w:val="single" w:color="auto" w:sz="4" w:space="0"/>
            </w:tcBorders>
            <w:vAlign w:val="top"/>
          </w:tcPr>
          <w:p w14:paraId="6D0ADC31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9B1FA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5F1125C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en et al. (2012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50ED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304F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7350F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21F7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0CF42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A02B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D0FF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C4135E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  <w:bookmarkStart w:id="1" w:name="OLE_LINK6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1"/>
          </w:p>
        </w:tc>
        <w:tc>
          <w:tcPr>
            <w:tcW w:w="1376" w:type="dxa"/>
            <w:tcBorders>
              <w:tl2br w:val="nil"/>
              <w:tr2bl w:val="nil"/>
            </w:tcBorders>
            <w:vAlign w:val="top"/>
          </w:tcPr>
          <w:p w14:paraId="2E55CDCB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1867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0A94177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Druz Bicki et al. (2013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1626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AC44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59647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6A02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529C2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37D5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94049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721DE1A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top"/>
          </w:tcPr>
          <w:p w14:paraId="2247E83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6D05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3AD8DF5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ollange Grecco et al. (2015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660CC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36469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17E8B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55F37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C176F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AE7D3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8B6B9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F427DC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top"/>
          </w:tcPr>
          <w:p w14:paraId="56C4CF14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68061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14884A4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Tarakci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7348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E1B3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31790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7CC3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BADA4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A3575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890F3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78878D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top"/>
          </w:tcPr>
          <w:p w14:paraId="0092B37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87CF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vAlign w:val="top"/>
          </w:tcPr>
          <w:p w14:paraId="7159757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Saxena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F94DC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24A8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6FE3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7E785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701A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267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FD14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0BF471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vAlign w:val="top"/>
          </w:tcPr>
          <w:p w14:paraId="2B33D8F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5E6E3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219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Mitchell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5AF4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A369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6E326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30B2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823C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0F33E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F5763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FAFA2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8A9E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18DA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E03B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hen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0DC7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E46B1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A85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ABC2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43CC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CCA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1A64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A85B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8278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4CFAC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821E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Lazzari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ED49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D3BD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4674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DD98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FD78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17680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8B2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F5997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B942C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279662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A36B9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ho et al. (2016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2378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FCC00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9CDBE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B0F1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7C07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A35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A934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8C5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12D43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8180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B16A9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Wallard et al. (2017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16B90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836DF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6D593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5F63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1F83E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EF9E1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2101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31007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6B3A2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71211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17D20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Gatica-Rojas et al. (2017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3484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44A15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2CF4C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BD14A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3712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4A245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5055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131F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579F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72262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481C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Wu et al. (2017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FB7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089D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5465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15F66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D4AA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2855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36F1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8C86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90484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33AEC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FA2D4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Wallard et al. (2018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6EEFC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A7E3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F3E9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2510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63043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12040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7CEA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837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4F4D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C894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363A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Hsieh et al. (2018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40B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044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1A8A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490C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9B5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50A8D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B9984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8A33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435E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01FEFD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C08E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Arnoni et al. (2019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222D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7DFAB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FB51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89B1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7DDEB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BD553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FBA1F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91C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8E58C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F0C3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7097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Hsieh et al. (2020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57332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CDE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7AE7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6376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B4B0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B30B7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3B07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DDA55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DD7C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7C3AE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50FF0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Kawasaki et al. (2020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35CC2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AEC2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83C38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52BF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38F9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9364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EB72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1EB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46324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30A2D2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A165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Jin et al. (2020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2F2B9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B5FC3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BDB79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9ED9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9E905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A7536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03152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78F0D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D4751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21487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30213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Farr et al. (2021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771A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9C98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6933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DC262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23DFD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6728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33EA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8A1C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685D9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4445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0C66C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Gercek et al. (2022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DB29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91060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80912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C5437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3EC3A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8E94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74AA0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D75FD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7B45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3D200E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B4EA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Jung et al. (2022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32CE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1E68F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7C7A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BA85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27FC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F257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D355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86C41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33E82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2F7D3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9725C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Moll et al. (2022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F2455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DC43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7EE8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5FC81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F4430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CA0A0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CBA9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977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AAAF1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BFF1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EB2E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oi et al. (2024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2D657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6D51B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8DC7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DBBC9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7742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E51F6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00410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93E8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2F0B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7446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53E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Zhang et al. (2024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CC775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AE8C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2E9B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413D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7B164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225E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681C3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5AEB3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5423B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DF65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2251F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Hui et al. (2024)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53DC8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A3A6F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8D002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755C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9716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0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826C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EF303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0135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49F54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</w:tbl>
    <w:p w14:paraId="7F117442">
      <w:pPr>
        <w:rPr>
          <w:rFonts w:hint="default" w:ascii="Times New Roman" w:hAnsi="Times New Roman" w:cs="Times New Roman" w:eastAsiaTheme="minorEastAsia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Randomized Controlled Trial (RCT)</w:t>
      </w:r>
    </w:p>
    <w:p w14:paraId="22A66CF1">
      <w:pPr>
        <w:rPr>
          <w:rStyle w:val="7"/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Note：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 xml:space="preserve">S1: Is there a clearly defined research question? S2: Is the collected data sufficient to answer the research question? </w:t>
      </w:r>
    </w:p>
    <w:p w14:paraId="58559F84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1 = Was randomization appropriately performed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2 = Was allocation concealment adequately implemented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3 = Were the groups comparable at baseline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4 = Were outcome assessors blinded to the intervention provided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5 = Did the participants adhere to the assigned intervention?</w:t>
      </w:r>
    </w:p>
    <w:p w14:paraId="1ABA0048"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br w:type="page"/>
      </w:r>
    </w:p>
    <w:p w14:paraId="0E7E35CD"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bookmarkStart w:id="2" w:name="OLE_LINK16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Non-randomized Quantitative Studies</w:t>
      </w:r>
    </w:p>
    <w:bookmarkEnd w:id="2"/>
    <w:tbl>
      <w:tblPr>
        <w:tblStyle w:val="5"/>
        <w:tblpPr w:leftFromText="180" w:rightFromText="180" w:vertAnchor="text" w:horzAnchor="page" w:tblpX="1798" w:tblpY="297"/>
        <w:tblOverlap w:val="never"/>
        <w:tblW w:w="89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725"/>
        <w:gridCol w:w="696"/>
        <w:gridCol w:w="677"/>
        <w:gridCol w:w="562"/>
        <w:gridCol w:w="529"/>
        <w:gridCol w:w="521"/>
        <w:gridCol w:w="549"/>
        <w:gridCol w:w="1266"/>
        <w:gridCol w:w="1416"/>
      </w:tblGrid>
      <w:tr w14:paraId="4AEB5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vMerge w:val="restart"/>
            <w:tcBorders>
              <w:tl2br w:val="nil"/>
              <w:tr2bl w:val="nil"/>
            </w:tcBorders>
            <w:vAlign w:val="top"/>
          </w:tcPr>
          <w:p w14:paraId="23BC674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esearch</w:t>
            </w:r>
          </w:p>
        </w:tc>
        <w:tc>
          <w:tcPr>
            <w:tcW w:w="1421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46FDD5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General Screening Questions</w:t>
            </w:r>
          </w:p>
        </w:tc>
        <w:tc>
          <w:tcPr>
            <w:tcW w:w="2838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97DC730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argeting the Problem</w:t>
            </w:r>
          </w:p>
        </w:tc>
        <w:tc>
          <w:tcPr>
            <w:tcW w:w="126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578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Overall Score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E8B5D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otal Percentage</w:t>
            </w:r>
          </w:p>
        </w:tc>
      </w:tr>
      <w:tr w14:paraId="43756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41A556F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41603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1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A8CB1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2</w:t>
            </w:r>
          </w:p>
        </w:tc>
        <w:tc>
          <w:tcPr>
            <w:tcW w:w="67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768D457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1</w:t>
            </w:r>
          </w:p>
        </w:tc>
        <w:tc>
          <w:tcPr>
            <w:tcW w:w="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C9E43A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2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4FE2A3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3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B1BD4C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4</w:t>
            </w:r>
          </w:p>
        </w:tc>
        <w:tc>
          <w:tcPr>
            <w:tcW w:w="5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1333AC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5</w:t>
            </w:r>
          </w:p>
        </w:tc>
        <w:tc>
          <w:tcPr>
            <w:tcW w:w="1266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01B3F58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1416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7B850C2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</w:tr>
      <w:tr w14:paraId="5052F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27CCE70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bookmarkStart w:id="3" w:name="OLE_LINK12" w:colFirst="0" w:colLast="0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Meyer-Heim et al. (200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636FC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24273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145D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D89D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56F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D51A2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4"/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EB8C3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2A57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B9F40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1E7E7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73FC47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Wu et al. (201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85A06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E4D6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04D8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5" w:name="OLE_LINK4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5"/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6C4B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4114D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F31E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96B7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9FB4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70A64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bookmarkEnd w:id="3"/>
      <w:tr w14:paraId="6FC98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2E1E06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bookmarkStart w:id="6" w:name="OLE_LINK1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Sandlund</w:t>
            </w:r>
            <w:bookmarkEnd w:id="6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 xml:space="preserve"> et al. (201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1B77F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F30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B4B8A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5A01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59FB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8B4D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932F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BBC4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CEFFE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6F504C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70AE39B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ilde et al. (201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B21E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EB0A3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A252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A952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77B8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872DD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BE7F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B0F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7803F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D03F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5D690B7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rien et al. (201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1B75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8605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5489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B2675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AF65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21C4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08721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DF893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497A5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423B2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E41B66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Jelsma et al. (201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520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37FF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9E8F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1D6B1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7C365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A6210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B0F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6BB7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83D65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2E5E3C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2F5EBD1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Gordon et al. (201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6B51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D5CA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2A8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DB2BA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7CAC9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10A2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5FC8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F02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D28C1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4FEBC2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3232C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Ramstrand et al. (201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DEA30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A233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3A41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F2A1B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78D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5D11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7" w:name="OLE_LINK8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7"/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9804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8CC1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55E48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45769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2ABB1F0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Luna-Oliva et al. (201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78CC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9BA6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vAlign w:val="top"/>
          </w:tcPr>
          <w:p w14:paraId="7B1E9DC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vAlign w:val="top"/>
          </w:tcPr>
          <w:p w14:paraId="0E74177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vAlign w:val="top"/>
          </w:tcPr>
          <w:p w14:paraId="18F140A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vAlign w:val="top"/>
          </w:tcPr>
          <w:p w14:paraId="7E27D03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vAlign w:val="top"/>
          </w:tcPr>
          <w:p w14:paraId="41290A6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2D26C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85E3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47988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11BA326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en et al. (201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F741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10EB6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ACF5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FF0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2EC9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9D0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B603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2E296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7EF65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2C17C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1D356FC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ingham et al. (2015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C9C2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DF3CB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2FAF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38E4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0F7C6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C7FDA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465C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B5194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C051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A5EE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8B1BDF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van Gelder et al. (2016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CF65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6BDA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98BB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A4E71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BCDA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EA01F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E7B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190B2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33C88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CC01D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5B83B5A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Pu et al. (2016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F6C4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C59C9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3BC44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E4A5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B691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05971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EFDA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E5520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A6D36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FD266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3D36E50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en et al. (2017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07126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F1800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3EC6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D88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D608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72DD6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D846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AE3D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6A55D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28E0C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54876A7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Meyns et al. (2017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492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2CB9A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4C54C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F7BE8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F262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9C25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98F05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336F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CB945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DB13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1FB73E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oi et al. (201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0BF2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86791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DB86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B31B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5BA2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32E24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8A8AE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5D5E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9D763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14CF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C5CA4C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ulea et al. (201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5BDA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8C41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748C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073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95CED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413E3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ECA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F728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86906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2FA9D4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B18D1F1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 xml:space="preserve">Levac 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201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9D44D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5B311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E948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C4E58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C87CE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1287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091C2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F699D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FD7F70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090B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785644D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ooth et al. (201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8BEC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69874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C68C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EE3FD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78D5C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29857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4396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AA1A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E26FA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695832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E590D5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ehboodi et al. (201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AC3F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303A5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A64D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EF72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469FE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1AAE5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32F6C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6B4C2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DC99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2EBA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4F19C3A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Ma et al. (201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51DBE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15EE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96127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23F12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920F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4CC81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F3760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F24CE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CAEBB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386A84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43ED620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Yazıcı et al. (201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29186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AE63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9E03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889CF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0C9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A9FA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4580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C5B1D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7402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8969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4F8865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Mills et al. (2019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0966E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782F6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B45B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475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FE028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37646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F9FF5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470D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E867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1380E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31297D9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Sucuoglu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(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2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96C3C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2976F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1F07F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494CF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701F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8D535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79138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BADAE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37AB9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33F2C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F00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Barreira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0CA5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7E31E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C988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7240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C53B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EB8DA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FCC35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C7CEE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61ECA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7AE83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E08B7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Jung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C53F3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6A442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C444E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85637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4231F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A4DD60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A68B0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40DA5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08B25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5EABA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6DC0C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Kim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DBCC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1726B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87DE3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8295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AC7B6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09C0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336D9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4048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56B92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7F49D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D8C7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De Luca et al. (202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FDEBF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770AF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FE2E9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7E5B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98CDB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BAAF4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A4906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FAD39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CDE520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492F9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6E1C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Grodon et al. (202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EB15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086B4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1F06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62F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52DB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E389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0EB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7CAF6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A96B6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F088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53B7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Lee et al. (202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A2BA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5B1E6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3A6F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E64C6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3AB48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B2A1E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A264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FCD74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9A9CF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F4BB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9850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Avaltroni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C975A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A1B0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87F8F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D07FD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1CAA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E24C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4404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1BB8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E4884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75D2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735A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Behboodi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FB77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41AF4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5EDC8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A48D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120B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7572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3560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67CF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B0BD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16FA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F06CC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astro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5B2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17DA9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DC81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5861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F704C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2C325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AAE65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128D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466D30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2BA97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4D654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De Mulder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F6A1A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2796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BCC15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B2E60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439E4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0148E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E1308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2CEF6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250FE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</w:tbl>
    <w:p w14:paraId="34C40206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  <w:bookmarkStart w:id="8" w:name="OLE_LINK15"/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Note：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 xml:space="preserve">S1: Is there a clearly defined research question? S2: Is the collected data sufficient to answer the research question? </w:t>
      </w:r>
      <w:bookmarkEnd w:id="8"/>
    </w:p>
    <w:p w14:paraId="7C6F3BC2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1 = Are the participants representative of the target population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2 = Are measurements appropriate regarding both the outcome and the intervention (or exposure)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3 = Are there complete outcome data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4 = Are the confounders accounted for in the design and analysis?</w:t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  <w:t>Q5 = During the study period, is the intervention administered as intended?</w:t>
      </w:r>
    </w:p>
    <w:p w14:paraId="706339AA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7F6377D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5DAF2795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0124C145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7C414066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39A929A8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000BE27E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74420E3F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1855365B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3EE05EA3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3B333425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699F4ACB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6BCDCF90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3D0A5B0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40A5F6C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54C3C8C5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0E3B5218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3AA6E1D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77A11AB9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0DD81CD3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1B8515E6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48E1C231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313198B9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4BBF0954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416540C9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FF7E13D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7E8A6DA8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251A4E3B">
      <w:pPr>
        <w:rPr>
          <w:rStyle w:val="7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</w:rPr>
      </w:pPr>
    </w:p>
    <w:p w14:paraId="564E0BEC"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</w:p>
    <w:p w14:paraId="4F662769">
      <w:pPr>
        <w:rPr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lang w:val="en-US" w:eastAsia="zh-CN"/>
        </w:rPr>
      </w:pPr>
      <w:bookmarkStart w:id="16" w:name="_GoBack"/>
      <w:bookmarkEnd w:id="16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Quantitative Descriptive Studies</w:t>
      </w:r>
    </w:p>
    <w:tbl>
      <w:tblPr>
        <w:tblStyle w:val="5"/>
        <w:tblpPr w:leftFromText="180" w:rightFromText="180" w:vertAnchor="text" w:horzAnchor="page" w:tblpX="1798" w:tblpY="297"/>
        <w:tblOverlap w:val="never"/>
        <w:tblW w:w="89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723"/>
        <w:gridCol w:w="693"/>
        <w:gridCol w:w="672"/>
        <w:gridCol w:w="560"/>
        <w:gridCol w:w="528"/>
        <w:gridCol w:w="520"/>
        <w:gridCol w:w="547"/>
        <w:gridCol w:w="1266"/>
        <w:gridCol w:w="1414"/>
      </w:tblGrid>
      <w:tr w14:paraId="5B5F8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vMerge w:val="restart"/>
            <w:tcBorders>
              <w:tl2br w:val="nil"/>
              <w:tr2bl w:val="nil"/>
            </w:tcBorders>
            <w:vAlign w:val="top"/>
          </w:tcPr>
          <w:p w14:paraId="380BC13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Research</w:t>
            </w:r>
          </w:p>
        </w:tc>
        <w:tc>
          <w:tcPr>
            <w:tcW w:w="1421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15D96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General Screening Questions</w:t>
            </w:r>
          </w:p>
        </w:tc>
        <w:tc>
          <w:tcPr>
            <w:tcW w:w="2838" w:type="dxa"/>
            <w:gridSpan w:val="5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2284D88E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argeting the Problem</w:t>
            </w:r>
          </w:p>
        </w:tc>
        <w:tc>
          <w:tcPr>
            <w:tcW w:w="126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288BB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Overall Score</w:t>
            </w:r>
          </w:p>
        </w:tc>
        <w:tc>
          <w:tcPr>
            <w:tcW w:w="1416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4938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Total Percentage</w:t>
            </w:r>
          </w:p>
        </w:tc>
      </w:tr>
      <w:tr w14:paraId="69C4E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0205268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CE37EE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1</w:t>
            </w:r>
          </w:p>
        </w:tc>
        <w:tc>
          <w:tcPr>
            <w:tcW w:w="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A01A0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S2</w:t>
            </w:r>
          </w:p>
        </w:tc>
        <w:tc>
          <w:tcPr>
            <w:tcW w:w="67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83E7A92">
            <w:pP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1</w:t>
            </w:r>
          </w:p>
        </w:tc>
        <w:tc>
          <w:tcPr>
            <w:tcW w:w="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416B52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2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0EE005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3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CFF20E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4</w:t>
            </w:r>
          </w:p>
        </w:tc>
        <w:tc>
          <w:tcPr>
            <w:tcW w:w="5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FD120D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Q5</w:t>
            </w:r>
          </w:p>
        </w:tc>
        <w:tc>
          <w:tcPr>
            <w:tcW w:w="1266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5C1396E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  <w:tc>
          <w:tcPr>
            <w:tcW w:w="1416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 w14:paraId="696F6C6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</w:p>
        </w:tc>
      </w:tr>
      <w:tr w14:paraId="486E10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op w:val="single" w:color="auto" w:sz="4" w:space="0"/>
            </w:tcBorders>
            <w:vAlign w:val="top"/>
          </w:tcPr>
          <w:p w14:paraId="33FF251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Deutsch et al. (2008)</w:t>
            </w: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93F22A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B5E92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9638CD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9018FC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16D0DE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9" w:name="OLE_LINK3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9"/>
          </w:p>
        </w:tc>
        <w:tc>
          <w:tcPr>
            <w:tcW w:w="52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61FA4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79D5B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op w:val="single" w:color="auto" w:sz="4" w:space="0"/>
            </w:tcBorders>
            <w:vAlign w:val="top"/>
          </w:tcPr>
          <w:p w14:paraId="4641A3E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top"/>
          </w:tcPr>
          <w:p w14:paraId="32B9DE5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528E1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13D1059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lanchy et al. (201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6CF69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4853D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6BC6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87C0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92AC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9E454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7882F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39FE6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8E259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5108F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3BADC4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urdea et al. (201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E8BAB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710B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F3CC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32BB8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592A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0" w:name="OLE_LINK7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10"/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4C63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689B9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B1BBA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FE1AE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2E6DF2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EBED18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Radtka et al. (201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3F0E3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46021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6885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F5272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4EEC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16343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3DC5F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BD836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FE9AB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75B20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73AD0CF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régou Bourgeois et al. (201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3C90F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0110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5C058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0866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8C66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B55C8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08A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199A6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BCCD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DD90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5D9D174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Pavão et al. (201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EFE3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978C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1BA7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2699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E75BF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1" w:name="OLE_LINK9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11"/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DBCF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3992B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6FE34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1B88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623225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478E97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allaz et al. (201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9B28B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6883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9D42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11FF5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27099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2" w:name="OLE_LINK10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  <w:bookmarkEnd w:id="12"/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22494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0B2D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0CDBA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25CB6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3BB8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090BA46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Lee et al. (2016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41DF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0AE20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C7963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137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DD83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1850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3" w:name="OLE_LINK11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13"/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BD64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D0EF4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EF53A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C9D8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36CA03D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Lerner et al. (2017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E02F8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5ADC1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AC4C8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0BD3B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4603B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093C5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A2AD1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8274A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2F052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61BA2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13A71BF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Gagliardi et al. (201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C29DA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8F226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08D2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AA259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AD1D1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E6C32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7EBCE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4E4E4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80B3F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15347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59FD364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Chiu et al. (201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7BAA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71A16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DD52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132C7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DDC6C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91DD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E4AE6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9CD19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461F1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757875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6885AE8A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ayón et al. (201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D2AE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E5B0A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D95B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1110B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371F1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A45D2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90CFE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AFE9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C44ED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48184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73FCAD1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Mataki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61FA6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56946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EF7D2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304EEE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25226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E34B4B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FF90E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1BC48F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93105D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60BC2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2CEB7177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Kuroda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0E503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0849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F9F20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629E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9A3A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8E9D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952E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47E4E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9B5E9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C42B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3773F1B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Zarkovic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0DBCA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38BD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EB2F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A8B87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75A00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D035D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09ADF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F0109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A9E36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B8CF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vAlign w:val="top"/>
          </w:tcPr>
          <w:p w14:paraId="11212C2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</w:rPr>
              <w:t>Buitrago et al. (202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2E313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17571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02CFC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C04AA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C8E4A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B9557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4" w:name="OLE_LINK13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14"/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54385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65241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7E97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52138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4793F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hang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D50D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CD1E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0EE5F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53DA4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D245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33F03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D1738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9626B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C1DC3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8C24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80B5C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Kim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A799C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28EF2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226D2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770C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30EBC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56C4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3BAEA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1E40E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0C66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7781F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1DA7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Diot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E1B11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92C2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4C3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8F913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D947E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45EA7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15" w:name="OLE_LINK14"/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  <w:bookmarkEnd w:id="15"/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1FAE9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0B8A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CFF2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177CB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CC10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Žarković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78A8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A7AEF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7E5E5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C4E85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4CEF5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B611F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76DC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00B3E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4F3F0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7C9AAB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53E8B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onner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9F0B7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7AAB0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E501A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F2010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541B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F1E25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EFBA2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62976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8088F8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  <w:tr w14:paraId="10FD7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019BF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Bajpai et al. (2021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3CAA85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DC671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90CB1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E716F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6CC4D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2ED8EC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C822E6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272904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D1D5F2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100%</w:t>
            </w:r>
          </w:p>
        </w:tc>
      </w:tr>
      <w:tr w14:paraId="44EF4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0F256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Flux et al. (202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1B0E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7DAE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27897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4F4BF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9BC88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19EA8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C8798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103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990CB9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0F95B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8211B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Lu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720E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C444B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8E338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FEEDC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46986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1F9B5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959BF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42AE4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E4E7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60%</w:t>
            </w:r>
          </w:p>
        </w:tc>
      </w:tr>
      <w:tr w14:paraId="69C5B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4FAD2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Cumplido-Trasmonte et al. (2024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38C97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044E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6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04A637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9634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—</w:t>
            </w:r>
          </w:p>
        </w:tc>
        <w:tc>
          <w:tcPr>
            <w:tcW w:w="52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4125B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F37A5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C00F9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</w:t>
            </w:r>
          </w:p>
        </w:tc>
        <w:tc>
          <w:tcPr>
            <w:tcW w:w="12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AA3F1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★★★★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9CDC93">
            <w:pP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vertAlign w:val="baseline"/>
                <w:lang w:val="en-US" w:eastAsia="zh-CN"/>
              </w:rPr>
              <w:t>80%</w:t>
            </w:r>
          </w:p>
        </w:tc>
      </w:tr>
    </w:tbl>
    <w:p w14:paraId="46EAE792">
      <w:pP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Note：</w:t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 xml:space="preserve">S1: Is there a clearly defined research question? S2: Is the collected data sufficient to answer the research question? </w:t>
      </w:r>
    </w:p>
    <w:p w14:paraId="0FBEB0A8">
      <w:pP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</w:pP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>Q1 = Is the sampling strategy relevant to address the research question?</w:t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>Q2 = Is the sample representative of the target population?</w:t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>Q3 = Are the measurements appropriate?</w:t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>Q4 = Is the risk of nonresponse bias low?</w:t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br w:type="textWrapping"/>
      </w:r>
      <w:r>
        <w:rPr>
          <w:rStyle w:val="7"/>
          <w:rFonts w:hint="default" w:ascii="Times New Roman" w:hAnsi="Times New Roman" w:eastAsia="宋体" w:cs="Times New Roman"/>
          <w:b w:val="0"/>
          <w:bCs/>
          <w:sz w:val="21"/>
          <w:szCs w:val="21"/>
        </w:rPr>
        <w:t>Q5 = Is the statistical analysis appropriate to answer the research question?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1Mjc3ZTRjYWE1MTdjYjA2OGY1NTBiMDQ2OTliMDQifQ=="/>
  </w:docVars>
  <w:rsids>
    <w:rsidRoot w:val="00000000"/>
    <w:rsid w:val="01086C64"/>
    <w:rsid w:val="01165CB7"/>
    <w:rsid w:val="0A8F3F52"/>
    <w:rsid w:val="0AF11A10"/>
    <w:rsid w:val="0DCD1019"/>
    <w:rsid w:val="12056D3E"/>
    <w:rsid w:val="12435D4E"/>
    <w:rsid w:val="12B409FA"/>
    <w:rsid w:val="183D3240"/>
    <w:rsid w:val="18A4506D"/>
    <w:rsid w:val="19801636"/>
    <w:rsid w:val="19967F6B"/>
    <w:rsid w:val="19FD3285"/>
    <w:rsid w:val="1A240213"/>
    <w:rsid w:val="1A2C356C"/>
    <w:rsid w:val="1A7867B1"/>
    <w:rsid w:val="1BCB3B2C"/>
    <w:rsid w:val="1BCE58DF"/>
    <w:rsid w:val="1D547061"/>
    <w:rsid w:val="1E1A615C"/>
    <w:rsid w:val="1E2A043B"/>
    <w:rsid w:val="1EB25A39"/>
    <w:rsid w:val="222334A6"/>
    <w:rsid w:val="23B24AE2"/>
    <w:rsid w:val="255F2A47"/>
    <w:rsid w:val="25B032A3"/>
    <w:rsid w:val="27673E35"/>
    <w:rsid w:val="29423FB4"/>
    <w:rsid w:val="2944442E"/>
    <w:rsid w:val="294C4D64"/>
    <w:rsid w:val="2F445F57"/>
    <w:rsid w:val="31135AA8"/>
    <w:rsid w:val="31C81974"/>
    <w:rsid w:val="32A73338"/>
    <w:rsid w:val="3434509F"/>
    <w:rsid w:val="36F079A3"/>
    <w:rsid w:val="373D070E"/>
    <w:rsid w:val="382D0783"/>
    <w:rsid w:val="3855587B"/>
    <w:rsid w:val="3E914083"/>
    <w:rsid w:val="40AF68D3"/>
    <w:rsid w:val="46753A21"/>
    <w:rsid w:val="49356410"/>
    <w:rsid w:val="4ADC060D"/>
    <w:rsid w:val="4D190452"/>
    <w:rsid w:val="4FDF63AF"/>
    <w:rsid w:val="501C315F"/>
    <w:rsid w:val="52763CCA"/>
    <w:rsid w:val="5305612D"/>
    <w:rsid w:val="53354076"/>
    <w:rsid w:val="56835CE6"/>
    <w:rsid w:val="5C221AFD"/>
    <w:rsid w:val="5D1F7F2C"/>
    <w:rsid w:val="5D233087"/>
    <w:rsid w:val="67A27F96"/>
    <w:rsid w:val="68297D70"/>
    <w:rsid w:val="696226EC"/>
    <w:rsid w:val="6A550E3F"/>
    <w:rsid w:val="6AB73D58"/>
    <w:rsid w:val="6ACE4BFE"/>
    <w:rsid w:val="6DB91B96"/>
    <w:rsid w:val="6ED84BE7"/>
    <w:rsid w:val="6F2B0871"/>
    <w:rsid w:val="6F3E2352"/>
    <w:rsid w:val="723D0FE7"/>
    <w:rsid w:val="726E2BEC"/>
    <w:rsid w:val="748B2120"/>
    <w:rsid w:val="76E61C4D"/>
    <w:rsid w:val="776808B4"/>
    <w:rsid w:val="79E60687"/>
    <w:rsid w:val="7A03649A"/>
    <w:rsid w:val="7ABE2599"/>
    <w:rsid w:val="7FE7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20</Words>
  <Characters>4094</Characters>
  <Lines>0</Lines>
  <Paragraphs>0</Paragraphs>
  <TotalTime>44</TotalTime>
  <ScaleCrop>false</ScaleCrop>
  <LinksUpToDate>false</LinksUpToDate>
  <CharactersWithSpaces>4562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7:55:00Z</dcterms:created>
  <dc:creator>Lenovo</dc:creator>
  <cp:lastModifiedBy>作者</cp:lastModifiedBy>
  <dcterms:modified xsi:type="dcterms:W3CDTF">2026-02-17T14:0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A4747CA3CF5E48EE8E23D098B8BC725A_13</vt:lpwstr>
  </property>
  <property fmtid="{D5CDD505-2E9C-101B-9397-08002B2CF9AE}" pid="4" name="KSOTemplateDocerSaveRecord">
    <vt:lpwstr>eyJoZGlkIjoiYjk5ODM0YmMxOWJiYWQyNDU4MGIzYWRmYTA0ZmI5NDciLCJ1c2VySWQiOiI1MDg3OTY1NzMifQ==</vt:lpwstr>
  </property>
</Properties>
</file>